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3434F" w14:textId="77777777" w:rsidR="00AF1A46" w:rsidRDefault="00AF1A46" w:rsidP="00AF1A46">
      <w:pPr>
        <w:pStyle w:val="NoSpacing"/>
      </w:pPr>
      <w:r w:rsidRPr="00AF1A46">
        <w:rPr>
          <w:b/>
          <w:bCs/>
        </w:rPr>
        <w:t>S12 Table.</w:t>
      </w:r>
      <w:r w:rsidRPr="00AF1A46">
        <w:t xml:space="preserve"> </w:t>
      </w:r>
      <w:r w:rsidRPr="00AF1A46">
        <w:rPr>
          <w:b/>
          <w:bCs/>
        </w:rPr>
        <w:t xml:space="preserve">Model </w:t>
      </w:r>
      <w:r w:rsidRPr="000E6CB8">
        <w:rPr>
          <w:b/>
          <w:bCs/>
        </w:rPr>
        <w:t>results for nocturnal behaviour</w:t>
      </w:r>
      <w:r>
        <w:rPr>
          <w:b/>
          <w:bCs/>
        </w:rPr>
        <w:t>al indicators of stress</w:t>
      </w:r>
      <w:r w:rsidRPr="000E6CB8">
        <w:rPr>
          <w:b/>
          <w:bCs/>
        </w:rPr>
        <w:t xml:space="preserve">: </w:t>
      </w:r>
      <w:r>
        <w:rPr>
          <w:b/>
          <w:bCs/>
        </w:rPr>
        <w:t>Rate per minute (RPM) of o</w:t>
      </w:r>
      <w:r w:rsidRPr="008F06F9">
        <w:rPr>
          <w:b/>
          <w:bCs/>
        </w:rPr>
        <w:t>ral behaviour (yawning + lip</w:t>
      </w:r>
      <w:r>
        <w:rPr>
          <w:b/>
          <w:bCs/>
        </w:rPr>
        <w:t xml:space="preserve">/snout </w:t>
      </w:r>
      <w:r w:rsidRPr="008F06F9">
        <w:rPr>
          <w:b/>
          <w:bCs/>
        </w:rPr>
        <w:t>licking)</w:t>
      </w:r>
      <w:r>
        <w:rPr>
          <w:b/>
          <w:bCs/>
        </w:rPr>
        <w:t xml:space="preserve"> </w:t>
      </w:r>
      <w:r w:rsidRPr="000E6CB8">
        <w:rPr>
          <w:b/>
          <w:bCs/>
        </w:rPr>
        <w:t>in the shelter dog group.</w:t>
      </w:r>
      <w: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2694"/>
        <w:gridCol w:w="708"/>
        <w:gridCol w:w="1074"/>
        <w:gridCol w:w="774"/>
        <w:gridCol w:w="946"/>
        <w:gridCol w:w="753"/>
        <w:gridCol w:w="848"/>
      </w:tblGrid>
      <w:tr w:rsidR="00AF1A46" w:rsidRPr="00AB4B85" w14:paraId="1CAC5EC5" w14:textId="77777777" w:rsidTr="000D7853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9D7E2" w14:textId="77777777" w:rsidR="00AF1A46" w:rsidRPr="00530775" w:rsidRDefault="00AF1A46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C8BDD0E" w14:textId="77777777" w:rsidR="00AF1A46" w:rsidRPr="00A651E6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RPM of oral </w:t>
            </w:r>
            <w:proofErr w:type="spellStart"/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behaviour</w:t>
            </w:r>
            <w:proofErr w:type="spellEnd"/>
          </w:p>
        </w:tc>
      </w:tr>
      <w:tr w:rsidR="00AF1A46" w:rsidRPr="00AB4B85" w14:paraId="0B54C8C6" w14:textId="77777777" w:rsidTr="000D7853">
        <w:tc>
          <w:tcPr>
            <w:tcW w:w="3823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1BBC68A3" w14:textId="77777777" w:rsidR="00AF1A46" w:rsidRPr="00AB4B85" w:rsidRDefault="00AF1A46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2606EA1E" w14:textId="77777777" w:rsidR="00AF1A46" w:rsidRPr="00AB4B85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1" w:type="dxa"/>
            <w:gridSpan w:val="4"/>
            <w:tcBorders>
              <w:top w:val="nil"/>
              <w:bottom w:val="nil"/>
            </w:tcBorders>
          </w:tcPr>
          <w:p w14:paraId="72503D83" w14:textId="77777777" w:rsidR="00AF1A46" w:rsidRPr="00AB4B85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AF1A46" w:rsidRPr="00AB4B85" w14:paraId="23E130EC" w14:textId="77777777" w:rsidTr="000D7853">
        <w:tc>
          <w:tcPr>
            <w:tcW w:w="3823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4EA702E9" w14:textId="77777777" w:rsidR="00AF1A46" w:rsidRPr="00AB4B85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78277A36" w14:textId="77777777" w:rsidR="00AF1A46" w:rsidRPr="00AB4B85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1D885418" w14:textId="77777777" w:rsidR="00AF1A46" w:rsidRPr="00AB4B85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  <w:right w:val="dashSmallGap" w:sz="4" w:space="0" w:color="auto"/>
            </w:tcBorders>
          </w:tcPr>
          <w:p w14:paraId="120ED48B" w14:textId="77777777" w:rsidR="00AF1A46" w:rsidRPr="00AB4B85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5DFC9855" w14:textId="77777777" w:rsidR="00AF1A46" w:rsidRPr="00AB4B85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5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3E6CEBCA" w14:textId="77777777" w:rsidR="00AF1A46" w:rsidRPr="00AB4B85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4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739E8856" w14:textId="77777777" w:rsidR="00AF1A46" w:rsidRPr="00AB4B85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AF1A46" w:rsidRPr="000D31A3" w14:paraId="3CFFAF95" w14:textId="77777777" w:rsidTr="000D7853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1E93F2" w14:textId="77777777" w:rsidR="00AF1A46" w:rsidRPr="000D31A3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D1E65F5" w14:textId="77777777" w:rsidR="00AF1A46" w:rsidRPr="000D31A3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0D31A3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23A46EF" w14:textId="77777777" w:rsidR="00AF1A46" w:rsidRPr="00FC610B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FC610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5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FC610B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</w:tcPr>
          <w:p w14:paraId="40C04459" w14:textId="77777777" w:rsidR="00AF1A46" w:rsidRPr="00FC610B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0-1.12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B0AD82F" w14:textId="77777777" w:rsidR="00AF1A46" w:rsidRPr="000D31A3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.41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A145259" w14:textId="77777777" w:rsidR="00AF1A46" w:rsidRPr="000D31A3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8A800EA" w14:textId="77777777" w:rsidR="00AF1A46" w:rsidRPr="000D31A3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12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4037F004" w14:textId="77777777" w:rsidR="00AF1A46" w:rsidRPr="000D31A3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0.1224</w:t>
            </w:r>
          </w:p>
        </w:tc>
      </w:tr>
      <w:tr w:rsidR="00AF1A46" w:rsidRPr="00DC2749" w14:paraId="4B5B4190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7FFB0B6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672AF7D4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76726551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7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1DA5C472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6-1.43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7B6E122B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8BBE3C5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B1DE8FC" w14:textId="77777777" w:rsidR="00AF1A46" w:rsidRPr="0080607D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12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5800561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131</w:t>
            </w:r>
          </w:p>
        </w:tc>
      </w:tr>
      <w:tr w:rsidR="00AF1A46" w:rsidRPr="00DC2749" w14:paraId="3618F62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6EF1DBD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1E5488C5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3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C0FAE62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4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70A19DA5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-1.5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0329BE0D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36CBCFB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D9AD53C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27F32681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1A46" w:rsidRPr="00DC2749" w14:paraId="2B8F9B84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6A94250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5661DDB7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5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038389A1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7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6843984A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-1.65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04362E92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DA548CB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8E65E9A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78C7FF07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1A46" w:rsidRPr="00DC2749" w14:paraId="6DA0CA5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F4DE70D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2AA5BE3B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7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337FB57A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7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4561CD35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-1.76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540A3375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664FB1A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B01E7FE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632DC30E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1A46" w:rsidRPr="00DC2749" w14:paraId="7967F610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C8099FE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7CA08C4C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9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36333672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65BC908C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-1.55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0E024299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7C1A51A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AE78ECB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105DCC01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1A46" w:rsidRPr="00DC2749" w14:paraId="36F93002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457AA64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52308B6E" w14:textId="77777777" w:rsidR="00AF1A46" w:rsidRPr="00DC2749" w:rsidRDefault="00AF1A4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B61D148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3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62A67439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7-1.90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26C589F9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34AD214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869FAB7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44C43A30" w14:textId="77777777" w:rsidR="00AF1A46" w:rsidRPr="00DC2749" w:rsidRDefault="00AF1A4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10B39E23" w14:textId="77777777" w:rsidR="00AF1A46" w:rsidRPr="00802EBE" w:rsidRDefault="00AF1A46" w:rsidP="00AF1A46">
      <w:pPr>
        <w:pStyle w:val="NoSpacing"/>
        <w:rPr>
          <w:rFonts w:eastAsiaTheme="minorHAnsi"/>
        </w:rPr>
      </w:pPr>
      <w:r w:rsidRPr="005034BF">
        <w:t xml:space="preserve">Estimated parameter values (EP) and 95% confidence intervals (CI) of </w:t>
      </w:r>
      <w:r w:rsidRPr="002B602D">
        <w:rPr>
          <w:i/>
          <w:iCs/>
        </w:rPr>
        <w:t>or</w:t>
      </w:r>
      <w:r>
        <w:rPr>
          <w:i/>
          <w:iCs/>
        </w:rPr>
        <w:t>al behaviour (RPM)</w:t>
      </w:r>
      <w:r w:rsidRPr="005034BF">
        <w:t xml:space="preserve"> </w:t>
      </w:r>
      <w:r w:rsidRPr="00ED069D">
        <w:rPr>
          <w:rFonts w:cstheme="minorHAnsi"/>
        </w:rPr>
        <w:t>when</w:t>
      </w:r>
      <w:r>
        <w:rPr>
          <w:rFonts w:cstheme="minorHAnsi"/>
        </w:rPr>
        <w:t xml:space="preserve"> the dog was</w:t>
      </w:r>
      <w:r w:rsidRPr="00ED069D">
        <w:rPr>
          <w:rFonts w:cstheme="minorHAnsi"/>
        </w:rPr>
        <w:t xml:space="preserve"> in sight of the camera and active</w:t>
      </w:r>
      <w:r>
        <w:rPr>
          <w:rFonts w:cstheme="minorHAnsi"/>
        </w:rPr>
        <w:t>,</w:t>
      </w:r>
      <w:r>
        <w:rPr>
          <w:rFonts w:eastAsiaTheme="minorHAnsi" w:hAnsiTheme="minorHAnsi" w:cstheme="minorHAnsi"/>
          <w:lang w:eastAsia="en-US"/>
        </w:rPr>
        <w:t xml:space="preserve"> during </w:t>
      </w:r>
      <w:r w:rsidRPr="006A42E9">
        <w:rPr>
          <w:rFonts w:eastAsiaTheme="minorHAnsi" w:hAnsiTheme="minorHAnsi" w:cstheme="minorHAnsi"/>
          <w:lang w:eastAsia="en-US"/>
        </w:rPr>
        <w:t>the night (0:00-4:00 h)</w:t>
      </w:r>
      <w:r>
        <w:rPr>
          <w:rFonts w:eastAsiaTheme="minorHAnsi" w:hAnsiTheme="minorHAnsi" w:cstheme="minorHAnsi"/>
          <w:lang w:eastAsia="en-US"/>
        </w:rPr>
        <w:t xml:space="preserve"> </w:t>
      </w:r>
      <w:r w:rsidRPr="005034BF">
        <w:t>for night (after intake). Conditional F-testing revealed F, DF</w:t>
      </w:r>
      <w:r w:rsidRPr="005034BF">
        <w:t>’</w:t>
      </w:r>
      <w:r w:rsidRPr="005034BF">
        <w:t>s and significance of factors in the model.</w:t>
      </w:r>
      <w:r w:rsidRPr="005034BF">
        <w:rPr>
          <w:rFonts w:ascii="Arial" w:hAnsi="Arial" w:cs="Arial"/>
          <w:color w:val="222222"/>
          <w:sz w:val="20"/>
          <w:szCs w:val="20"/>
          <w:shd w:val="clear" w:color="auto" w:fill="FFFFFF"/>
        </w:rPr>
        <w:br/>
      </w: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</w:t>
      </w:r>
      <w:r>
        <w:rPr>
          <w:rFonts w:eastAsiaTheme="minorHAnsi" w:hAnsiTheme="minorHAnsi" w:cstheme="minorHAnsi"/>
          <w:lang w:eastAsia="en-US"/>
        </w:rPr>
        <w:t>night</w:t>
      </w:r>
      <w:r w:rsidRPr="00BE30B9">
        <w:rPr>
          <w:rFonts w:eastAsiaTheme="minorHAnsi" w:hAnsiTheme="minorHAnsi" w:cstheme="minorHAnsi"/>
          <w:lang w:eastAsia="en-US"/>
        </w:rPr>
        <w:t>.</w:t>
      </w:r>
    </w:p>
    <w:p w14:paraId="55C65D49" w14:textId="77777777" w:rsidR="00AF1A46" w:rsidRPr="00395A98" w:rsidRDefault="00AF1A46" w:rsidP="00AF1A46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 xml:space="preserve"> and mean on reference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>.</w:t>
      </w:r>
    </w:p>
    <w:p w14:paraId="6FAD2780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46"/>
    <w:rsid w:val="00154A79"/>
    <w:rsid w:val="00462471"/>
    <w:rsid w:val="009B074B"/>
    <w:rsid w:val="00AF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1627C"/>
  <w15:chartTrackingRefBased/>
  <w15:docId w15:val="{DF8AAD9E-F7F0-477A-A7AB-CBB39FFC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A4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1A46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AF1A4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49</Characters>
  <Application>Microsoft Office Word</Application>
  <DocSecurity>0</DocSecurity>
  <Lines>7</Lines>
  <Paragraphs>2</Paragraphs>
  <ScaleCrop>false</ScaleCrop>
  <Company>Utrecht University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31:00Z</dcterms:created>
  <dcterms:modified xsi:type="dcterms:W3CDTF">2023-03-12T11:31:00Z</dcterms:modified>
</cp:coreProperties>
</file>